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200"/>
        <w:outlineLvl w:val="2"/>
        <w:rPr>
          <w:rFonts w:ascii="Times New Roman" w:hAnsi="Times New Roman" w:eastAsia="Gulim;굴림" w:cs="Times New Roman"/>
          <w:b/>
          <w:b/>
          <w:bCs/>
          <w:sz w:val="24"/>
          <w:szCs w:val="24"/>
          <w:lang w:val="en-US"/>
        </w:rPr>
      </w:pPr>
      <w:r>
        <w:rPr>
          <w:rFonts w:eastAsia="Gulim;굴림" w:cs="Times New Roman" w:ascii="Times New Roman" w:hAnsi="Times New Roman"/>
          <w:b/>
          <w:bCs/>
          <w:sz w:val="24"/>
          <w:szCs w:val="24"/>
          <w:lang w:val="en-US"/>
        </w:rPr>
        <w:t>Additional file 1. Search strategy</w:t>
      </w:r>
    </w:p>
    <w:p>
      <w:pPr>
        <w:pStyle w:val="Normal"/>
        <w:numPr>
          <w:ilvl w:val="0"/>
          <w:numId w:val="0"/>
        </w:numPr>
        <w:outlineLvl w:val="2"/>
        <w:rPr>
          <w:rFonts w:ascii="Times New Roman" w:hAnsi="Times New Roman" w:eastAsia="Gulim;굴림" w:cs="Times New Roman"/>
          <w:b/>
          <w:b/>
          <w:bCs/>
          <w:sz w:val="24"/>
          <w:szCs w:val="24"/>
          <w:lang w:val="en-US"/>
        </w:rPr>
      </w:pPr>
      <w:r>
        <w:rPr>
          <w:rFonts w:eastAsia="Gulim;굴림" w:cs="Times New Roman" w:ascii="Times New Roman" w:hAnsi="Times New Roman"/>
          <w:b/>
          <w:bCs/>
          <w:sz w:val="24"/>
          <w:szCs w:val="24"/>
          <w:lang w:val="en-US"/>
        </w:rPr>
        <w:t>MEDLINE (OvidSP)</w:t>
      </w:r>
    </w:p>
    <w:p>
      <w:pPr>
        <w:pStyle w:val="Normal"/>
        <w:rPr>
          <w:rFonts w:ascii="Times New Roman" w:hAnsi="Times New Roman" w:eastAsia="Gulim;굴림" w:cs="Times New Roman"/>
          <w:sz w:val="24"/>
          <w:szCs w:val="24"/>
          <w:lang w:val="en-US"/>
        </w:rPr>
      </w:pPr>
      <w:r>
        <w:rPr>
          <w:rFonts w:eastAsia="Gulim;굴림" w:cs="Times New Roman" w:ascii="Times New Roman" w:hAnsi="Times New Roman"/>
          <w:sz w:val="24"/>
          <w:szCs w:val="24"/>
          <w:lang w:val="en-US"/>
        </w:rPr>
        <w:t>1 chronic fatigue syndrome or CFS/</w:t>
        <w:br/>
        <w:t>2 myalgic encephalomyelitis or ME/</w:t>
        <w:br/>
        <w:t>3 or/1-2</w:t>
        <w:br/>
        <w:t>4 complementary and alternative medicine/</w:t>
        <w:br/>
        <w:t>5 complementary and alternative medicine.tw.</w:t>
        <w:br/>
        <w:t>6 mind body medicine/</w:t>
        <w:br/>
        <w:t>7 mind body medicine.tw.</w:t>
        <w:br/>
        <w:t>8 qigong/</w:t>
        <w:br/>
        <w:t>9 qigong.tw.</w:t>
        <w:br/>
        <w:t>10 aromatherapy/</w:t>
        <w:br/>
        <w:t>11 aromatherapy.tw.</w:t>
        <w:br/>
        <w:t>12 reiki/</w:t>
        <w:br/>
        <w:t>13 reiki.tw.</w:t>
        <w:br/>
        <w:t>14 touch/</w:t>
        <w:br/>
        <w:t>15 touch.tw.</w:t>
        <w:br/>
        <w:t>16 herb/</w:t>
        <w:br/>
        <w:t>17 herb.tw.</w:t>
        <w:br/>
        <w:t>18 yoga/</w:t>
        <w:br/>
        <w:t>19 yoga.tw.</w:t>
        <w:br/>
        <w:t>20 tuina/</w:t>
        <w:br/>
        <w:t>21 tuina.tw.</w:t>
        <w:br/>
        <w:t>22 massage/</w:t>
        <w:br/>
        <w:t>23 massage.tw.</w:t>
        <w:br/>
        <w:t>24 chiropractic/</w:t>
        <w:br/>
        <w:t>25 chiropractic.tw.</w:t>
        <w:br/>
        <w:t>26 hypnosis/</w:t>
        <w:br/>
        <w:t>27 hypnosis.tw.</w:t>
        <w:br/>
        <w:t>28 homeopathy/</w:t>
        <w:br/>
        <w:t>29 homeopathy.tw.</w:t>
        <w:br/>
        <w:t>30 natural supplement/</w:t>
        <w:br/>
        <w:t>31 natural supplement.tw.</w:t>
        <w:br/>
        <w:t>32 dietary supplement/</w:t>
        <w:br/>
        <w:t>33 dietary supplement.tw.</w:t>
        <w:br/>
        <w:t>34 or/4-33</w:t>
        <w:br/>
        <w:t>35 3 and 34</w:t>
        <w:br/>
      </w:r>
      <w:r>
        <w:br w:type="page"/>
      </w:r>
    </w:p>
    <w:p>
      <w:pPr>
        <w:pStyle w:val="Normal"/>
        <w:numPr>
          <w:ilvl w:val="0"/>
          <w:numId w:val="0"/>
        </w:numPr>
        <w:spacing w:before="280" w:after="280"/>
        <w:outlineLvl w:val="2"/>
        <w:rPr>
          <w:rFonts w:ascii="Times New Roman" w:hAnsi="Times New Roman" w:eastAsia="Gulim;굴림" w:cs="Times New Roman"/>
          <w:b/>
          <w:b/>
          <w:bCs/>
          <w:sz w:val="24"/>
          <w:szCs w:val="24"/>
          <w:lang w:val="en-US"/>
        </w:rPr>
      </w:pPr>
      <w:r>
        <w:rPr>
          <w:rFonts w:eastAsia="Gulim;굴림" w:cs="Times New Roman" w:ascii="Times New Roman" w:hAnsi="Times New Roman"/>
          <w:b/>
          <w:bCs/>
          <w:sz w:val="24"/>
          <w:szCs w:val="24"/>
          <w:lang w:val="en-US"/>
        </w:rPr>
        <w:t>EMBASE</w:t>
      </w:r>
    </w:p>
    <w:p>
      <w:pPr>
        <w:pStyle w:val="Normal"/>
        <w:spacing w:before="280" w:after="280"/>
        <w:rPr>
          <w:rFonts w:ascii="Times New Roman" w:hAnsi="Times New Roman" w:eastAsia="Gulim;굴림" w:cs="Times New Roman"/>
          <w:sz w:val="24"/>
          <w:szCs w:val="24"/>
          <w:lang w:val="en-US"/>
        </w:rPr>
      </w:pPr>
      <w:r>
        <w:rPr>
          <w:rFonts w:eastAsia="Gulim;굴림" w:cs="Times New Roman" w:ascii="Times New Roman" w:hAnsi="Times New Roman"/>
          <w:sz w:val="24"/>
          <w:szCs w:val="24"/>
          <w:lang w:val="en-US"/>
        </w:rPr>
        <w:t>#1 ‘chronic fatigue syndrome’/exp OR ‘chronic fatigue syndrome’</w:t>
        <w:br/>
        <w:t>#2 ‘myalgic encephalomyelitis’/exp OR ‘myalgic encephalomyelitis’</w:t>
        <w:br/>
        <w:t>#3 #1 OR #2</w:t>
        <w:br/>
        <w:t>#4 ‘complementary and alternative medicine’/exp OR ‘complementary and alternative    medicine’</w:t>
        <w:br/>
        <w:t>#5 ‘mind body medicine’/exp OR ‘mind body medicine’.</w:t>
        <w:br/>
        <w:t>#6 ‘qigong’/exp OR qigong</w:t>
        <w:br/>
        <w:t>#7 ‘aromatherapy’/exp OR aromatherapy</w:t>
        <w:br/>
        <w:t>#8 ‘reiki’/exp OR reiki</w:t>
        <w:br/>
        <w:t>#9 ‘touch’/exp OR ‘touch’</w:t>
        <w:br/>
        <w:t>#10 ‘herb’/exp OR herb</w:t>
        <w:br/>
        <w:t>#11 ‘yoga’/exp OR yoga</w:t>
        <w:br/>
        <w:t>#12 ‘tuina’/exp OR tuina</w:t>
        <w:br/>
        <w:t>#13 ‘massage’/exp OR massage</w:t>
        <w:br/>
        <w:t>#14 ‘chiropractic’/exp OR chiropractic</w:t>
        <w:br/>
        <w:t>#15 ‘hypnosis’/exp OR hypnosis</w:t>
        <w:br/>
        <w:t>#16 ‘homeopathy’/exp OR homeopathy</w:t>
        <w:br/>
        <w:t>#17 ‘natural supplement’/exp OR ‘natural supplement’</w:t>
        <w:br/>
        <w:t>#18 ‘dietary supplement’/ OR ‘dietary supplement’</w:t>
        <w:br/>
        <w:t>#19 #4 OR #5 OR #6 OR #7 OR #8 OR #9 OR #10 OR #11 OR #12 OR #13 OR #14 OR #15 OR #16 OR #17 OR #18</w:t>
        <w:br/>
        <w:t>#20 #3 AND #19</w:t>
      </w:r>
    </w:p>
    <w:p>
      <w:pPr>
        <w:pStyle w:val="Normal"/>
        <w:spacing w:before="0" w:after="200"/>
        <w:rPr>
          <w:rFonts w:ascii="Times New Roman" w:hAnsi="Times New Roman" w:eastAsia="Gulim;굴림" w:cs="Times New Roman"/>
          <w:sz w:val="24"/>
          <w:szCs w:val="24"/>
          <w:lang w:val="en-US"/>
        </w:rPr>
      </w:pPr>
      <w:r>
        <w:rPr>
          <w:rFonts w:eastAsia="Gulim;굴림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F37BDA2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6:48:00Z</dcterms:created>
  <dc:creator>Terje Alræk</dc:creator>
  <dc:description/>
  <dc:language>en-US</dc:language>
  <cp:lastModifiedBy>Terje Alræk</cp:lastModifiedBy>
  <dcterms:modified xsi:type="dcterms:W3CDTF">2011-10-06T06:52:00Z</dcterms:modified>
  <cp:revision>1</cp:revision>
  <dc:subject/>
  <dc:title/>
</cp:coreProperties>
</file>